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02006A" w14:textId="77777777" w:rsidR="00275CB3" w:rsidRPr="00275CB3" w:rsidRDefault="00275CB3" w:rsidP="00275CB3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26277AA5" w14:textId="324BDE0F" w:rsidR="00292491" w:rsidRDefault="00292491" w:rsidP="00292491">
      <w:pPr>
        <w:jc w:val="center"/>
      </w:pPr>
      <w:r w:rsidRPr="00453ED9">
        <w:rPr>
          <w:rFonts w:ascii="Times New Roman" w:hAnsi="Times New Roman" w:cs="Times New Roman"/>
          <w:noProof/>
          <w:lang w:eastAsia="hu-HU"/>
        </w:rPr>
        <w:drawing>
          <wp:inline distT="0" distB="0" distL="0" distR="0" wp14:anchorId="7367FA5F" wp14:editId="18CA8E48">
            <wp:extent cx="5258543" cy="3592040"/>
            <wp:effectExtent l="0" t="0" r="18415" b="8890"/>
            <wp:docPr id="7" name="Diagram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A81C2DF-EE9F-44AC-AF35-F1687CDA1B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B3A17B3" w14:textId="53736AE0" w:rsidR="00D25787" w:rsidRPr="00D25787" w:rsidRDefault="008D7BB9" w:rsidP="00840D69">
      <w:pPr>
        <w:pStyle w:val="Listaszerbekezds"/>
        <w:jc w:val="both"/>
        <w:rPr>
          <w:rFonts w:ascii="Times New Roman" w:hAnsi="Times New Roman" w:cs="Times New Roman"/>
          <w:sz w:val="24"/>
          <w:szCs w:val="24"/>
        </w:rPr>
      </w:pPr>
      <w:r w:rsidRPr="00D25787">
        <w:rPr>
          <w:rFonts w:ascii="Times New Roman" w:hAnsi="Times New Roman" w:cs="Times New Roman"/>
          <w:sz w:val="24"/>
          <w:szCs w:val="24"/>
        </w:rPr>
        <w:t xml:space="preserve">Supplementary Fig. </w:t>
      </w:r>
      <w:r w:rsidR="00B43F2E" w:rsidRPr="00D25787">
        <w:rPr>
          <w:rFonts w:ascii="Times New Roman" w:hAnsi="Times New Roman" w:cs="Times New Roman"/>
          <w:sz w:val="24"/>
          <w:szCs w:val="24"/>
        </w:rPr>
        <w:t xml:space="preserve">3A: </w:t>
      </w:r>
      <w:r w:rsidR="00D25787" w:rsidRPr="00FF7D74">
        <w:rPr>
          <w:rFonts w:ascii="Times New Roman" w:hAnsi="Times New Roman" w:cs="Times New Roman"/>
          <w:sz w:val="24"/>
          <w:szCs w:val="24"/>
        </w:rPr>
        <w:t>Distr</w:t>
      </w:r>
      <w:r w:rsidR="00D25787">
        <w:rPr>
          <w:rFonts w:ascii="Times New Roman" w:hAnsi="Times New Roman" w:cs="Times New Roman"/>
          <w:sz w:val="24"/>
          <w:szCs w:val="24"/>
        </w:rPr>
        <w:t>ibution</w:t>
      </w:r>
      <w:r w:rsidR="00D25787" w:rsidRPr="00FF7D74">
        <w:rPr>
          <w:rFonts w:ascii="Times New Roman" w:hAnsi="Times New Roman" w:cs="Times New Roman"/>
          <w:sz w:val="24"/>
          <w:szCs w:val="24"/>
        </w:rPr>
        <w:t xml:space="preserve"> of individual b</w:t>
      </w:r>
      <w:r w:rsidR="005F3E7C">
        <w:rPr>
          <w:rFonts w:ascii="Times New Roman" w:hAnsi="Times New Roman" w:cs="Times New Roman"/>
          <w:sz w:val="24"/>
          <w:szCs w:val="24"/>
        </w:rPr>
        <w:t>arley chromosomes (1H-7H) in all</w:t>
      </w:r>
      <w:r w:rsidR="007250D6">
        <w:rPr>
          <w:rFonts w:ascii="Times New Roman" w:hAnsi="Times New Roman" w:cs="Times New Roman"/>
          <w:sz w:val="24"/>
          <w:szCs w:val="24"/>
        </w:rPr>
        <w:t xml:space="preserve"> hypoploid</w:t>
      </w:r>
      <w:r w:rsidR="005F3E7C">
        <w:rPr>
          <w:rFonts w:ascii="Times New Roman" w:hAnsi="Times New Roman" w:cs="Times New Roman"/>
          <w:sz w:val="24"/>
          <w:szCs w:val="24"/>
        </w:rPr>
        <w:t xml:space="preserve"> group</w:t>
      </w:r>
      <w:r w:rsidR="00D25787" w:rsidRPr="00FF7D74">
        <w:rPr>
          <w:rFonts w:ascii="Times New Roman" w:hAnsi="Times New Roman" w:cs="Times New Roman"/>
          <w:sz w:val="24"/>
          <w:szCs w:val="24"/>
        </w:rPr>
        <w:t>s (maternal haploid plus 1 to 6 chromosome additions)</w:t>
      </w:r>
      <w:r w:rsidR="00D25787">
        <w:rPr>
          <w:rFonts w:ascii="Times New Roman" w:hAnsi="Times New Roman" w:cs="Times New Roman"/>
          <w:sz w:val="24"/>
          <w:szCs w:val="24"/>
        </w:rPr>
        <w:t xml:space="preserve"> in a population from two wheat × barley cross combinations</w:t>
      </w:r>
      <w:r w:rsidR="00D25787" w:rsidRPr="00FF7D74">
        <w:rPr>
          <w:rFonts w:ascii="Times New Roman" w:hAnsi="Times New Roman" w:cs="Times New Roman"/>
          <w:sz w:val="24"/>
          <w:szCs w:val="24"/>
        </w:rPr>
        <w:t>.</w:t>
      </w:r>
    </w:p>
    <w:p w14:paraId="2392A4EA" w14:textId="77777777" w:rsidR="00275CB3" w:rsidRDefault="00275CB3" w:rsidP="00292491">
      <w:pPr>
        <w:jc w:val="center"/>
      </w:pPr>
    </w:p>
    <w:p w14:paraId="3097B480" w14:textId="77777777" w:rsidR="00655E91" w:rsidRDefault="00655E91" w:rsidP="00277584"/>
    <w:p w14:paraId="5398D5E5" w14:textId="77777777" w:rsidR="00292491" w:rsidRDefault="00292491" w:rsidP="00292491">
      <w:pPr>
        <w:jc w:val="center"/>
      </w:pPr>
      <w:r>
        <w:rPr>
          <w:noProof/>
          <w:lang w:eastAsia="hu-HU"/>
        </w:rPr>
        <w:drawing>
          <wp:inline distT="0" distB="0" distL="0" distR="0" wp14:anchorId="630B0CBE" wp14:editId="0322D275">
            <wp:extent cx="4572000" cy="2743200"/>
            <wp:effectExtent l="0" t="0" r="0" b="0"/>
            <wp:docPr id="4" name="Diagram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9E6DA27-1B0E-47FC-8A71-3236E06B63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953A5A0" w14:textId="04711690" w:rsidR="0069308B" w:rsidRPr="00A10E4F" w:rsidRDefault="008D7BB9" w:rsidP="00D25787">
      <w:pPr>
        <w:pStyle w:val="Listaszerbekezds"/>
        <w:jc w:val="both"/>
        <w:rPr>
          <w:rFonts w:cstheme="minorHAnsi"/>
        </w:rPr>
      </w:pPr>
      <w:r w:rsidRPr="00D25787">
        <w:rPr>
          <w:rFonts w:ascii="Times New Roman" w:hAnsi="Times New Roman" w:cs="Times New Roman"/>
          <w:sz w:val="24"/>
          <w:szCs w:val="24"/>
        </w:rPr>
        <w:t xml:space="preserve">Supplementary Fig. </w:t>
      </w:r>
      <w:r w:rsidR="00B43F2E" w:rsidRPr="00D25787">
        <w:rPr>
          <w:rFonts w:ascii="Times New Roman" w:hAnsi="Times New Roman" w:cs="Times New Roman"/>
          <w:sz w:val="24"/>
          <w:szCs w:val="24"/>
        </w:rPr>
        <w:t>3B</w:t>
      </w:r>
      <w:r w:rsidR="005A6AAE" w:rsidRPr="00D25787">
        <w:rPr>
          <w:rFonts w:ascii="Times New Roman" w:hAnsi="Times New Roman" w:cs="Times New Roman"/>
          <w:sz w:val="24"/>
          <w:szCs w:val="24"/>
        </w:rPr>
        <w:t xml:space="preserve">: </w:t>
      </w:r>
      <w:r w:rsidR="00D25787" w:rsidRPr="00D25787">
        <w:rPr>
          <w:rFonts w:ascii="Times New Roman" w:hAnsi="Times New Roman" w:cs="Times New Roman"/>
          <w:sz w:val="24"/>
          <w:szCs w:val="24"/>
        </w:rPr>
        <w:t>Relative frequency of individual ba</w:t>
      </w:r>
      <w:r w:rsidR="005F3E7C">
        <w:rPr>
          <w:rFonts w:ascii="Times New Roman" w:hAnsi="Times New Roman" w:cs="Times New Roman"/>
          <w:sz w:val="24"/>
          <w:szCs w:val="24"/>
        </w:rPr>
        <w:t>rley chromosomes (1H-7H) in all</w:t>
      </w:r>
      <w:r w:rsidR="007250D6">
        <w:rPr>
          <w:rFonts w:ascii="Times New Roman" w:hAnsi="Times New Roman" w:cs="Times New Roman"/>
          <w:sz w:val="24"/>
          <w:szCs w:val="24"/>
        </w:rPr>
        <w:t xml:space="preserve"> hypoploid</w:t>
      </w:r>
      <w:r w:rsidR="005F3E7C">
        <w:rPr>
          <w:rFonts w:ascii="Times New Roman" w:hAnsi="Times New Roman" w:cs="Times New Roman"/>
          <w:sz w:val="24"/>
          <w:szCs w:val="24"/>
        </w:rPr>
        <w:t xml:space="preserve"> group</w:t>
      </w:r>
      <w:bookmarkStart w:id="0" w:name="_GoBack"/>
      <w:bookmarkEnd w:id="0"/>
      <w:r w:rsidR="00D25787" w:rsidRPr="00D25787">
        <w:rPr>
          <w:rFonts w:ascii="Times New Roman" w:hAnsi="Times New Roman" w:cs="Times New Roman"/>
          <w:sz w:val="24"/>
          <w:szCs w:val="24"/>
        </w:rPr>
        <w:t>s (maternal haploid plus 1 to 6 chromosome additions) in a population from two wheat × barley cross combinations.</w:t>
      </w:r>
    </w:p>
    <w:sectPr w:rsidR="0069308B" w:rsidRPr="00A10E4F" w:rsidSect="00292491">
      <w:footerReference w:type="default" r:id="rId10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5F0065" w14:textId="77777777" w:rsidR="00F81664" w:rsidRDefault="00F81664" w:rsidP="00292491">
      <w:pPr>
        <w:spacing w:after="0" w:line="240" w:lineRule="auto"/>
      </w:pPr>
      <w:r>
        <w:separator/>
      </w:r>
    </w:p>
  </w:endnote>
  <w:endnote w:type="continuationSeparator" w:id="0">
    <w:p w14:paraId="559524C5" w14:textId="77777777" w:rsidR="00F81664" w:rsidRDefault="00F81664" w:rsidP="002924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33476041"/>
      <w:docPartObj>
        <w:docPartGallery w:val="Page Numbers (Bottom of Page)"/>
        <w:docPartUnique/>
      </w:docPartObj>
    </w:sdtPr>
    <w:sdtEndPr/>
    <w:sdtContent>
      <w:p w14:paraId="1107F9DB" w14:textId="0F3E00B4" w:rsidR="00B658B5" w:rsidRDefault="00B658B5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5787">
          <w:rPr>
            <w:noProof/>
          </w:rPr>
          <w:t>2</w:t>
        </w:r>
        <w:r>
          <w:fldChar w:fldCharType="end"/>
        </w:r>
      </w:p>
    </w:sdtContent>
  </w:sdt>
  <w:p w14:paraId="4B8DBB10" w14:textId="77777777" w:rsidR="00B658B5" w:rsidRDefault="00B658B5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6A9CCA" w14:textId="77777777" w:rsidR="00F81664" w:rsidRDefault="00F81664" w:rsidP="00292491">
      <w:pPr>
        <w:spacing w:after="0" w:line="240" w:lineRule="auto"/>
      </w:pPr>
      <w:r>
        <w:separator/>
      </w:r>
    </w:p>
  </w:footnote>
  <w:footnote w:type="continuationSeparator" w:id="0">
    <w:p w14:paraId="7E7F1846" w14:textId="77777777" w:rsidR="00F81664" w:rsidRDefault="00F81664" w:rsidP="002924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E40C8"/>
    <w:multiLevelType w:val="hybridMultilevel"/>
    <w:tmpl w:val="DC4CE638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CB2A84"/>
    <w:multiLevelType w:val="hybridMultilevel"/>
    <w:tmpl w:val="A36048A4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043279"/>
    <w:multiLevelType w:val="hybridMultilevel"/>
    <w:tmpl w:val="BE6019D6"/>
    <w:lvl w:ilvl="0" w:tplc="040E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4E4BAC"/>
    <w:multiLevelType w:val="multilevel"/>
    <w:tmpl w:val="4EB4D2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517F70"/>
    <w:multiLevelType w:val="hybridMultilevel"/>
    <w:tmpl w:val="F552078C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3E5C34"/>
    <w:multiLevelType w:val="hybridMultilevel"/>
    <w:tmpl w:val="F552078C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104E62"/>
    <w:multiLevelType w:val="hybridMultilevel"/>
    <w:tmpl w:val="F552078C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A45746"/>
    <w:multiLevelType w:val="hybridMultilevel"/>
    <w:tmpl w:val="BE344260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E770B1"/>
    <w:multiLevelType w:val="hybridMultilevel"/>
    <w:tmpl w:val="00483392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126E9A"/>
    <w:multiLevelType w:val="hybridMultilevel"/>
    <w:tmpl w:val="5ECE7872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814D07"/>
    <w:multiLevelType w:val="hybridMultilevel"/>
    <w:tmpl w:val="3E5815C2"/>
    <w:lvl w:ilvl="0" w:tplc="1C5AF20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855B12"/>
    <w:multiLevelType w:val="hybridMultilevel"/>
    <w:tmpl w:val="4EB4D2D0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632FB9"/>
    <w:multiLevelType w:val="hybridMultilevel"/>
    <w:tmpl w:val="BE344260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5576EF"/>
    <w:multiLevelType w:val="hybridMultilevel"/>
    <w:tmpl w:val="F552078C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D43F24"/>
    <w:multiLevelType w:val="hybridMultilevel"/>
    <w:tmpl w:val="4EB4D2D0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3C3F92"/>
    <w:multiLevelType w:val="hybridMultilevel"/>
    <w:tmpl w:val="94502F4C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000603"/>
    <w:multiLevelType w:val="hybridMultilevel"/>
    <w:tmpl w:val="DC1CAB48"/>
    <w:lvl w:ilvl="0" w:tplc="040E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1D5A48"/>
    <w:multiLevelType w:val="hybridMultilevel"/>
    <w:tmpl w:val="18D27932"/>
    <w:lvl w:ilvl="0" w:tplc="040E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1B1C27"/>
    <w:multiLevelType w:val="hybridMultilevel"/>
    <w:tmpl w:val="1EB09CCA"/>
    <w:lvl w:ilvl="0" w:tplc="040E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16"/>
  </w:num>
  <w:num w:numId="5">
    <w:abstractNumId w:val="17"/>
  </w:num>
  <w:num w:numId="6">
    <w:abstractNumId w:val="6"/>
  </w:num>
  <w:num w:numId="7">
    <w:abstractNumId w:val="15"/>
  </w:num>
  <w:num w:numId="8">
    <w:abstractNumId w:val="5"/>
  </w:num>
  <w:num w:numId="9">
    <w:abstractNumId w:val="18"/>
  </w:num>
  <w:num w:numId="10">
    <w:abstractNumId w:val="4"/>
  </w:num>
  <w:num w:numId="11">
    <w:abstractNumId w:val="13"/>
  </w:num>
  <w:num w:numId="12">
    <w:abstractNumId w:val="14"/>
  </w:num>
  <w:num w:numId="13">
    <w:abstractNumId w:val="12"/>
  </w:num>
  <w:num w:numId="14">
    <w:abstractNumId w:val="9"/>
  </w:num>
  <w:num w:numId="15">
    <w:abstractNumId w:val="7"/>
  </w:num>
  <w:num w:numId="16">
    <w:abstractNumId w:val="10"/>
  </w:num>
  <w:num w:numId="17">
    <w:abstractNumId w:val="8"/>
  </w:num>
  <w:num w:numId="18">
    <w:abstractNumId w:val="11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A5A"/>
    <w:rsid w:val="000267F9"/>
    <w:rsid w:val="000373C7"/>
    <w:rsid w:val="0006728D"/>
    <w:rsid w:val="0007197E"/>
    <w:rsid w:val="00087F14"/>
    <w:rsid w:val="0009428E"/>
    <w:rsid w:val="000D482B"/>
    <w:rsid w:val="000D7AAA"/>
    <w:rsid w:val="000E7D7F"/>
    <w:rsid w:val="001322B6"/>
    <w:rsid w:val="001A22DD"/>
    <w:rsid w:val="00210389"/>
    <w:rsid w:val="002174EB"/>
    <w:rsid w:val="002615DE"/>
    <w:rsid w:val="00275CB3"/>
    <w:rsid w:val="00277584"/>
    <w:rsid w:val="00292491"/>
    <w:rsid w:val="0029331C"/>
    <w:rsid w:val="002A2C9C"/>
    <w:rsid w:val="003D1C7C"/>
    <w:rsid w:val="003E186F"/>
    <w:rsid w:val="003E1A68"/>
    <w:rsid w:val="003E56A6"/>
    <w:rsid w:val="00403020"/>
    <w:rsid w:val="00447214"/>
    <w:rsid w:val="00453ED9"/>
    <w:rsid w:val="004554C1"/>
    <w:rsid w:val="00460CDD"/>
    <w:rsid w:val="00477278"/>
    <w:rsid w:val="004E28BD"/>
    <w:rsid w:val="004F72B0"/>
    <w:rsid w:val="005004D8"/>
    <w:rsid w:val="005073CC"/>
    <w:rsid w:val="00535010"/>
    <w:rsid w:val="005738C6"/>
    <w:rsid w:val="0058298F"/>
    <w:rsid w:val="005A6AAE"/>
    <w:rsid w:val="005B02A9"/>
    <w:rsid w:val="005B46E6"/>
    <w:rsid w:val="005B5BDF"/>
    <w:rsid w:val="005C22C7"/>
    <w:rsid w:val="005C3D77"/>
    <w:rsid w:val="005F3E7C"/>
    <w:rsid w:val="0060156F"/>
    <w:rsid w:val="00617BEE"/>
    <w:rsid w:val="00624136"/>
    <w:rsid w:val="00655E91"/>
    <w:rsid w:val="00670B23"/>
    <w:rsid w:val="0069308B"/>
    <w:rsid w:val="007250D6"/>
    <w:rsid w:val="00733646"/>
    <w:rsid w:val="00756FB7"/>
    <w:rsid w:val="00757278"/>
    <w:rsid w:val="00761D42"/>
    <w:rsid w:val="007C0B42"/>
    <w:rsid w:val="007C14C4"/>
    <w:rsid w:val="007D7C3A"/>
    <w:rsid w:val="00800599"/>
    <w:rsid w:val="00840D69"/>
    <w:rsid w:val="00857490"/>
    <w:rsid w:val="008B09F8"/>
    <w:rsid w:val="008C51D4"/>
    <w:rsid w:val="008C53FA"/>
    <w:rsid w:val="008D7BB9"/>
    <w:rsid w:val="0094395D"/>
    <w:rsid w:val="009A2077"/>
    <w:rsid w:val="009D555D"/>
    <w:rsid w:val="009F1A5A"/>
    <w:rsid w:val="009F7CBD"/>
    <w:rsid w:val="00A10E4F"/>
    <w:rsid w:val="00A919FC"/>
    <w:rsid w:val="00AA16C7"/>
    <w:rsid w:val="00AE725E"/>
    <w:rsid w:val="00B43F2E"/>
    <w:rsid w:val="00B557A8"/>
    <w:rsid w:val="00B62992"/>
    <w:rsid w:val="00B658B5"/>
    <w:rsid w:val="00B7041D"/>
    <w:rsid w:val="00B7648E"/>
    <w:rsid w:val="00B84D74"/>
    <w:rsid w:val="00B85275"/>
    <w:rsid w:val="00BE5C91"/>
    <w:rsid w:val="00BE5DAA"/>
    <w:rsid w:val="00BF3EC7"/>
    <w:rsid w:val="00C16F1C"/>
    <w:rsid w:val="00C44494"/>
    <w:rsid w:val="00C55D1D"/>
    <w:rsid w:val="00C72F1B"/>
    <w:rsid w:val="00CA0BFD"/>
    <w:rsid w:val="00D06FA6"/>
    <w:rsid w:val="00D25787"/>
    <w:rsid w:val="00D368FE"/>
    <w:rsid w:val="00D924E5"/>
    <w:rsid w:val="00DA206A"/>
    <w:rsid w:val="00DC1575"/>
    <w:rsid w:val="00DE59B2"/>
    <w:rsid w:val="00DF724F"/>
    <w:rsid w:val="00E63018"/>
    <w:rsid w:val="00E6776D"/>
    <w:rsid w:val="00E7040D"/>
    <w:rsid w:val="00E745D2"/>
    <w:rsid w:val="00E76E6A"/>
    <w:rsid w:val="00E868A9"/>
    <w:rsid w:val="00EA5F74"/>
    <w:rsid w:val="00EA7DD0"/>
    <w:rsid w:val="00F33968"/>
    <w:rsid w:val="00F40D5E"/>
    <w:rsid w:val="00F81664"/>
    <w:rsid w:val="00FD4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F54E47"/>
  <w15:chartTrackingRefBased/>
  <w15:docId w15:val="{0A9ACB4E-ED0D-4AB0-A250-7B86E78BE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655E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F40D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6241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292491"/>
    <w:pPr>
      <w:ind w:left="720"/>
      <w:contextualSpacing/>
    </w:pPr>
  </w:style>
  <w:style w:type="paragraph" w:customStyle="1" w:styleId="xxmsonormal">
    <w:name w:val="x_x_msonormal"/>
    <w:basedOn w:val="Norml"/>
    <w:rsid w:val="00292491"/>
    <w:pPr>
      <w:spacing w:after="0" w:line="276" w:lineRule="auto"/>
    </w:pPr>
    <w:rPr>
      <w:rFonts w:ascii="Calibri" w:eastAsiaTheme="minorEastAsia" w:hAnsi="Calibri" w:cs="Times New Roman"/>
      <w:lang w:eastAsia="hu-HU"/>
    </w:rPr>
  </w:style>
  <w:style w:type="paragraph" w:styleId="lfej">
    <w:name w:val="header"/>
    <w:basedOn w:val="Norml"/>
    <w:link w:val="lfejChar"/>
    <w:uiPriority w:val="99"/>
    <w:unhideWhenUsed/>
    <w:rsid w:val="002924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292491"/>
  </w:style>
  <w:style w:type="paragraph" w:styleId="llb">
    <w:name w:val="footer"/>
    <w:basedOn w:val="Norml"/>
    <w:link w:val="llbChar"/>
    <w:uiPriority w:val="99"/>
    <w:unhideWhenUsed/>
    <w:rsid w:val="002924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292491"/>
  </w:style>
  <w:style w:type="character" w:customStyle="1" w:styleId="Cmsor1Char">
    <w:name w:val="Címsor 1 Char"/>
    <w:basedOn w:val="Bekezdsalapbettpusa"/>
    <w:link w:val="Cmsor1"/>
    <w:uiPriority w:val="9"/>
    <w:rsid w:val="00655E9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Cmsor2Char">
    <w:name w:val="Címsor 2 Char"/>
    <w:basedOn w:val="Bekezdsalapbettpusa"/>
    <w:link w:val="Cmsor2"/>
    <w:uiPriority w:val="9"/>
    <w:rsid w:val="00F40D5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msor3Char">
    <w:name w:val="Címsor 3 Char"/>
    <w:basedOn w:val="Bekezdsalapbettpusa"/>
    <w:link w:val="Cmsor3"/>
    <w:uiPriority w:val="9"/>
    <w:rsid w:val="0062413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artalomjegyzkcmsora">
    <w:name w:val="TOC Heading"/>
    <w:basedOn w:val="Cmsor1"/>
    <w:next w:val="Norml"/>
    <w:uiPriority w:val="39"/>
    <w:unhideWhenUsed/>
    <w:qFormat/>
    <w:rsid w:val="00624136"/>
    <w:pPr>
      <w:outlineLvl w:val="9"/>
    </w:pPr>
    <w:rPr>
      <w:lang w:eastAsia="hu-HU"/>
    </w:rPr>
  </w:style>
  <w:style w:type="paragraph" w:styleId="TJ1">
    <w:name w:val="toc 1"/>
    <w:basedOn w:val="Norml"/>
    <w:next w:val="Norml"/>
    <w:autoRedefine/>
    <w:uiPriority w:val="39"/>
    <w:unhideWhenUsed/>
    <w:rsid w:val="00624136"/>
    <w:pPr>
      <w:spacing w:after="100"/>
    </w:pPr>
  </w:style>
  <w:style w:type="paragraph" w:styleId="TJ2">
    <w:name w:val="toc 2"/>
    <w:basedOn w:val="Norml"/>
    <w:next w:val="Norml"/>
    <w:autoRedefine/>
    <w:uiPriority w:val="39"/>
    <w:unhideWhenUsed/>
    <w:rsid w:val="00624136"/>
    <w:pPr>
      <w:spacing w:after="100"/>
      <w:ind w:left="220"/>
    </w:pPr>
  </w:style>
  <w:style w:type="paragraph" w:styleId="TJ3">
    <w:name w:val="toc 3"/>
    <w:basedOn w:val="Norml"/>
    <w:next w:val="Norml"/>
    <w:autoRedefine/>
    <w:uiPriority w:val="39"/>
    <w:unhideWhenUsed/>
    <w:rsid w:val="00624136"/>
    <w:pPr>
      <w:spacing w:after="100"/>
      <w:ind w:left="440"/>
    </w:pPr>
  </w:style>
  <w:style w:type="character" w:styleId="Hiperhivatkozs">
    <w:name w:val="Hyperlink"/>
    <w:basedOn w:val="Bekezdsalapbettpusa"/>
    <w:uiPriority w:val="99"/>
    <w:unhideWhenUsed/>
    <w:rsid w:val="00624136"/>
    <w:rPr>
      <w:color w:val="0563C1" w:themeColor="hyperlink"/>
      <w:u w:val="single"/>
    </w:rPr>
  </w:style>
  <w:style w:type="table" w:styleId="Rcsostblzat">
    <w:name w:val="Table Grid"/>
    <w:basedOn w:val="Normltblzat"/>
    <w:uiPriority w:val="39"/>
    <w:rsid w:val="00EA5F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03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19983f2413d56ef/Dokumentumok/PhD/PhD%20K&#201;PZ&#201;S/CIKKHEZ_Polgari2016/STATISZTIKA/D&#225;vid%20JAV&#205;TOTT%20ADATOK/EDIT%20STAT_Polgari2016ms.xl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19983f2413d56ef/Dokumentumok/PhD/PhD%20K&#201;PZ&#201;S/CIKKHEZ_Polgari2016/STATISZTIKA/D&#225;vid%20JAV&#205;TOTT%20ADATOK/EDIT%20STAT_Polgari2016ms.xls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EDIT STAT_Polgari2016ms.xls]ANEUPLOID CSOP'!$BH$8</c:f>
              <c:strCache>
                <c:ptCount val="1"/>
                <c:pt idx="0">
                  <c:v>1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hu-HU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EDIT STAT_Polgari2016ms.xls]ANEUPLOID CSOP'!$BG$9:$BG$14</c:f>
              <c:strCache>
                <c:ptCount val="6"/>
                <c:pt idx="0">
                  <c:v>H+1 group</c:v>
                </c:pt>
                <c:pt idx="1">
                  <c:v>H+2 group</c:v>
                </c:pt>
                <c:pt idx="2">
                  <c:v>H+3 group</c:v>
                </c:pt>
                <c:pt idx="3">
                  <c:v>H+4 group</c:v>
                </c:pt>
                <c:pt idx="4">
                  <c:v>H+5 group</c:v>
                </c:pt>
                <c:pt idx="5">
                  <c:v>H+6 group</c:v>
                </c:pt>
              </c:strCache>
            </c:strRef>
          </c:cat>
          <c:val>
            <c:numRef>
              <c:f>'[EDIT STAT_Polgari2016ms.xls]ANEUPLOID CSOP'!$BH$9:$BH$14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6</c:v>
                </c:pt>
                <c:pt idx="3">
                  <c:v>14</c:v>
                </c:pt>
                <c:pt idx="4">
                  <c:v>15</c:v>
                </c:pt>
                <c:pt idx="5">
                  <c:v>2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D33-4C70-B613-6332193D556D}"/>
            </c:ext>
          </c:extLst>
        </c:ser>
        <c:ser>
          <c:idx val="1"/>
          <c:order val="1"/>
          <c:tx>
            <c:strRef>
              <c:f>'[EDIT STAT_Polgari2016ms.xls]ANEUPLOID CSOP'!$BI$8</c:f>
              <c:strCache>
                <c:ptCount val="1"/>
                <c:pt idx="0">
                  <c:v>2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hu-HU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EDIT STAT_Polgari2016ms.xls]ANEUPLOID CSOP'!$BG$9:$BG$14</c:f>
              <c:strCache>
                <c:ptCount val="6"/>
                <c:pt idx="0">
                  <c:v>H+1 group</c:v>
                </c:pt>
                <c:pt idx="1">
                  <c:v>H+2 group</c:v>
                </c:pt>
                <c:pt idx="2">
                  <c:v>H+3 group</c:v>
                </c:pt>
                <c:pt idx="3">
                  <c:v>H+4 group</c:v>
                </c:pt>
                <c:pt idx="4">
                  <c:v>H+5 group</c:v>
                </c:pt>
                <c:pt idx="5">
                  <c:v>H+6 group</c:v>
                </c:pt>
              </c:strCache>
            </c:strRef>
          </c:cat>
          <c:val>
            <c:numRef>
              <c:f>'[EDIT STAT_Polgari2016ms.xls]ANEUPLOID CSOP'!$BI$9:$BI$14</c:f>
              <c:numCache>
                <c:formatCode>General</c:formatCode>
                <c:ptCount val="6"/>
                <c:pt idx="0">
                  <c:v>0</c:v>
                </c:pt>
                <c:pt idx="1">
                  <c:v>3</c:v>
                </c:pt>
                <c:pt idx="2">
                  <c:v>12</c:v>
                </c:pt>
                <c:pt idx="3">
                  <c:v>15</c:v>
                </c:pt>
                <c:pt idx="4">
                  <c:v>16</c:v>
                </c:pt>
                <c:pt idx="5">
                  <c:v>2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D33-4C70-B613-6332193D556D}"/>
            </c:ext>
          </c:extLst>
        </c:ser>
        <c:ser>
          <c:idx val="2"/>
          <c:order val="2"/>
          <c:tx>
            <c:strRef>
              <c:f>'[EDIT STAT_Polgari2016ms.xls]ANEUPLOID CSOP'!$BJ$8</c:f>
              <c:strCache>
                <c:ptCount val="1"/>
                <c:pt idx="0">
                  <c:v>3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hu-HU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EDIT STAT_Polgari2016ms.xls]ANEUPLOID CSOP'!$BG$9:$BG$14</c:f>
              <c:strCache>
                <c:ptCount val="6"/>
                <c:pt idx="0">
                  <c:v>H+1 group</c:v>
                </c:pt>
                <c:pt idx="1">
                  <c:v>H+2 group</c:v>
                </c:pt>
                <c:pt idx="2">
                  <c:v>H+3 group</c:v>
                </c:pt>
                <c:pt idx="3">
                  <c:v>H+4 group</c:v>
                </c:pt>
                <c:pt idx="4">
                  <c:v>H+5 group</c:v>
                </c:pt>
                <c:pt idx="5">
                  <c:v>H+6 group</c:v>
                </c:pt>
              </c:strCache>
            </c:strRef>
          </c:cat>
          <c:val>
            <c:numRef>
              <c:f>'[EDIT STAT_Polgari2016ms.xls]ANEUPLOID CSOP'!$BJ$9:$BJ$14</c:f>
              <c:numCache>
                <c:formatCode>General</c:formatCode>
                <c:ptCount val="6"/>
                <c:pt idx="0">
                  <c:v>4</c:v>
                </c:pt>
                <c:pt idx="1">
                  <c:v>12</c:v>
                </c:pt>
                <c:pt idx="2">
                  <c:v>14</c:v>
                </c:pt>
                <c:pt idx="3">
                  <c:v>16</c:v>
                </c:pt>
                <c:pt idx="4">
                  <c:v>19</c:v>
                </c:pt>
                <c:pt idx="5">
                  <c:v>2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D33-4C70-B613-6332193D556D}"/>
            </c:ext>
          </c:extLst>
        </c:ser>
        <c:ser>
          <c:idx val="3"/>
          <c:order val="3"/>
          <c:tx>
            <c:strRef>
              <c:f>'[EDIT STAT_Polgari2016ms.xls]ANEUPLOID CSOP'!$BK$8</c:f>
              <c:strCache>
                <c:ptCount val="1"/>
                <c:pt idx="0">
                  <c:v>4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hu-HU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EDIT STAT_Polgari2016ms.xls]ANEUPLOID CSOP'!$BG$9:$BG$14</c:f>
              <c:strCache>
                <c:ptCount val="6"/>
                <c:pt idx="0">
                  <c:v>H+1 group</c:v>
                </c:pt>
                <c:pt idx="1">
                  <c:v>H+2 group</c:v>
                </c:pt>
                <c:pt idx="2">
                  <c:v>H+3 group</c:v>
                </c:pt>
                <c:pt idx="3">
                  <c:v>H+4 group</c:v>
                </c:pt>
                <c:pt idx="4">
                  <c:v>H+5 group</c:v>
                </c:pt>
                <c:pt idx="5">
                  <c:v>H+6 group</c:v>
                </c:pt>
              </c:strCache>
            </c:strRef>
          </c:cat>
          <c:val>
            <c:numRef>
              <c:f>'[EDIT STAT_Polgari2016ms.xls]ANEUPLOID CSOP'!$BK$9:$BK$14</c:f>
              <c:numCache>
                <c:formatCode>General</c:formatCode>
                <c:ptCount val="6"/>
                <c:pt idx="0">
                  <c:v>3</c:v>
                </c:pt>
                <c:pt idx="1">
                  <c:v>5</c:v>
                </c:pt>
                <c:pt idx="2">
                  <c:v>10</c:v>
                </c:pt>
                <c:pt idx="3">
                  <c:v>7</c:v>
                </c:pt>
                <c:pt idx="4">
                  <c:v>17</c:v>
                </c:pt>
                <c:pt idx="5">
                  <c:v>2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9D33-4C70-B613-6332193D556D}"/>
            </c:ext>
          </c:extLst>
        </c:ser>
        <c:ser>
          <c:idx val="4"/>
          <c:order val="4"/>
          <c:tx>
            <c:strRef>
              <c:f>'[EDIT STAT_Polgari2016ms.xls]ANEUPLOID CSOP'!$BL$8</c:f>
              <c:strCache>
                <c:ptCount val="1"/>
                <c:pt idx="0">
                  <c:v>5H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hu-HU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EDIT STAT_Polgari2016ms.xls]ANEUPLOID CSOP'!$BG$9:$BG$14</c:f>
              <c:strCache>
                <c:ptCount val="6"/>
                <c:pt idx="0">
                  <c:v>H+1 group</c:v>
                </c:pt>
                <c:pt idx="1">
                  <c:v>H+2 group</c:v>
                </c:pt>
                <c:pt idx="2">
                  <c:v>H+3 group</c:v>
                </c:pt>
                <c:pt idx="3">
                  <c:v>H+4 group</c:v>
                </c:pt>
                <c:pt idx="4">
                  <c:v>H+5 group</c:v>
                </c:pt>
                <c:pt idx="5">
                  <c:v>H+6 group</c:v>
                </c:pt>
              </c:strCache>
            </c:strRef>
          </c:cat>
          <c:val>
            <c:numRef>
              <c:f>'[EDIT STAT_Polgari2016ms.xls]ANEUPLOID CSOP'!$BL$9:$BL$14</c:f>
              <c:numCache>
                <c:formatCode>General</c:formatCode>
                <c:ptCount val="6"/>
                <c:pt idx="0">
                  <c:v>2</c:v>
                </c:pt>
                <c:pt idx="1">
                  <c:v>6</c:v>
                </c:pt>
                <c:pt idx="2">
                  <c:v>12</c:v>
                </c:pt>
                <c:pt idx="3">
                  <c:v>13</c:v>
                </c:pt>
                <c:pt idx="4">
                  <c:v>15</c:v>
                </c:pt>
                <c:pt idx="5">
                  <c:v>2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9D33-4C70-B613-6332193D556D}"/>
            </c:ext>
          </c:extLst>
        </c:ser>
        <c:ser>
          <c:idx val="5"/>
          <c:order val="5"/>
          <c:tx>
            <c:strRef>
              <c:f>'[EDIT STAT_Polgari2016ms.xls]ANEUPLOID CSOP'!$BM$8</c:f>
              <c:strCache>
                <c:ptCount val="1"/>
                <c:pt idx="0">
                  <c:v>6H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hu-HU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EDIT STAT_Polgari2016ms.xls]ANEUPLOID CSOP'!$BG$9:$BG$14</c:f>
              <c:strCache>
                <c:ptCount val="6"/>
                <c:pt idx="0">
                  <c:v>H+1 group</c:v>
                </c:pt>
                <c:pt idx="1">
                  <c:v>H+2 group</c:v>
                </c:pt>
                <c:pt idx="2">
                  <c:v>H+3 group</c:v>
                </c:pt>
                <c:pt idx="3">
                  <c:v>H+4 group</c:v>
                </c:pt>
                <c:pt idx="4">
                  <c:v>H+5 group</c:v>
                </c:pt>
                <c:pt idx="5">
                  <c:v>H+6 group</c:v>
                </c:pt>
              </c:strCache>
            </c:strRef>
          </c:cat>
          <c:val>
            <c:numRef>
              <c:f>'[EDIT STAT_Polgari2016ms.xls]ANEUPLOID CSOP'!$BM$9:$BM$14</c:f>
              <c:numCache>
                <c:formatCode>General</c:formatCode>
                <c:ptCount val="6"/>
                <c:pt idx="0">
                  <c:v>0</c:v>
                </c:pt>
                <c:pt idx="1">
                  <c:v>7</c:v>
                </c:pt>
                <c:pt idx="2">
                  <c:v>6</c:v>
                </c:pt>
                <c:pt idx="3">
                  <c:v>7</c:v>
                </c:pt>
                <c:pt idx="4">
                  <c:v>13</c:v>
                </c:pt>
                <c:pt idx="5">
                  <c:v>2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9D33-4C70-B613-6332193D556D}"/>
            </c:ext>
          </c:extLst>
        </c:ser>
        <c:ser>
          <c:idx val="6"/>
          <c:order val="6"/>
          <c:tx>
            <c:strRef>
              <c:f>'[EDIT STAT_Polgari2016ms.xls]ANEUPLOID CSOP'!$BN$8</c:f>
              <c:strCache>
                <c:ptCount val="1"/>
                <c:pt idx="0">
                  <c:v>7H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hu-HU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EDIT STAT_Polgari2016ms.xls]ANEUPLOID CSOP'!$BG$9:$BG$14</c:f>
              <c:strCache>
                <c:ptCount val="6"/>
                <c:pt idx="0">
                  <c:v>H+1 group</c:v>
                </c:pt>
                <c:pt idx="1">
                  <c:v>H+2 group</c:v>
                </c:pt>
                <c:pt idx="2">
                  <c:v>H+3 group</c:v>
                </c:pt>
                <c:pt idx="3">
                  <c:v>H+4 group</c:v>
                </c:pt>
                <c:pt idx="4">
                  <c:v>H+5 group</c:v>
                </c:pt>
                <c:pt idx="5">
                  <c:v>H+6 group</c:v>
                </c:pt>
              </c:strCache>
            </c:strRef>
          </c:cat>
          <c:val>
            <c:numRef>
              <c:f>'[EDIT STAT_Polgari2016ms.xls]ANEUPLOID CSOP'!$BN$9:$BN$14</c:f>
              <c:numCache>
                <c:formatCode>General</c:formatCode>
                <c:ptCount val="6"/>
                <c:pt idx="0">
                  <c:v>2</c:v>
                </c:pt>
                <c:pt idx="1">
                  <c:v>3</c:v>
                </c:pt>
                <c:pt idx="2">
                  <c:v>9</c:v>
                </c:pt>
                <c:pt idx="3">
                  <c:v>16</c:v>
                </c:pt>
                <c:pt idx="4">
                  <c:v>15</c:v>
                </c:pt>
                <c:pt idx="5">
                  <c:v>2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9D33-4C70-B613-6332193D556D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582938296"/>
        <c:axId val="582935160"/>
      </c:barChart>
      <c:catAx>
        <c:axId val="5829382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hu-HU"/>
          </a:p>
        </c:txPr>
        <c:crossAx val="582935160"/>
        <c:crosses val="autoZero"/>
        <c:auto val="1"/>
        <c:lblAlgn val="ctr"/>
        <c:lblOffset val="100"/>
        <c:noMultiLvlLbl val="0"/>
      </c:catAx>
      <c:valAx>
        <c:axId val="5829351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hu-HU" sz="11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</a:t>
                </a:r>
                <a:r>
                  <a:rPr lang="hu-HU" sz="11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barley (1H-7H)</a:t>
                </a:r>
                <a:r>
                  <a:rPr lang="hu-HU" sz="11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chromosom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hu-H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hu-HU"/>
          </a:p>
        </c:txPr>
        <c:crossAx val="582938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hu-HU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hu-HU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[EDIT STAT_Polgari2016ms.xls]ANEUPLOID CSOP'!$BS$17</c:f>
              <c:strCache>
                <c:ptCount val="1"/>
                <c:pt idx="0">
                  <c:v>1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EDIT STAT_Polgari2016ms.xls]ANEUPLOID CSOP'!$BR$18:$BR$23</c:f>
              <c:strCache>
                <c:ptCount val="6"/>
                <c:pt idx="0">
                  <c:v>H+1 group</c:v>
                </c:pt>
                <c:pt idx="1">
                  <c:v>H+2 group</c:v>
                </c:pt>
                <c:pt idx="2">
                  <c:v>H+3 group</c:v>
                </c:pt>
                <c:pt idx="3">
                  <c:v>H+4 group</c:v>
                </c:pt>
                <c:pt idx="4">
                  <c:v>H+5 group</c:v>
                </c:pt>
                <c:pt idx="5">
                  <c:v>H+6 group</c:v>
                </c:pt>
              </c:strCache>
            </c:strRef>
          </c:cat>
          <c:val>
            <c:numRef>
              <c:f>'[EDIT STAT_Polgari2016ms.xls]ANEUPLOID CSOP'!$BS$18:$BS$23</c:f>
              <c:numCache>
                <c:formatCode>0%</c:formatCode>
                <c:ptCount val="6"/>
                <c:pt idx="0">
                  <c:v>0</c:v>
                </c:pt>
                <c:pt idx="1">
                  <c:v>6.4516129032258063E-2</c:v>
                </c:pt>
                <c:pt idx="2">
                  <c:v>9.6774193548387094E-2</c:v>
                </c:pt>
                <c:pt idx="3">
                  <c:v>0.22580645161290322</c:v>
                </c:pt>
                <c:pt idx="4">
                  <c:v>0.24193548387096775</c:v>
                </c:pt>
                <c:pt idx="5">
                  <c:v>0.3709677419354838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B94-4F3D-8ACE-5CD039D1EDA1}"/>
            </c:ext>
          </c:extLst>
        </c:ser>
        <c:ser>
          <c:idx val="1"/>
          <c:order val="1"/>
          <c:tx>
            <c:strRef>
              <c:f>'[EDIT STAT_Polgari2016ms.xls]ANEUPLOID CSOP'!$BT$17</c:f>
              <c:strCache>
                <c:ptCount val="1"/>
                <c:pt idx="0">
                  <c:v>2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EDIT STAT_Polgari2016ms.xls]ANEUPLOID CSOP'!$BR$18:$BR$23</c:f>
              <c:strCache>
                <c:ptCount val="6"/>
                <c:pt idx="0">
                  <c:v>H+1 group</c:v>
                </c:pt>
                <c:pt idx="1">
                  <c:v>H+2 group</c:v>
                </c:pt>
                <c:pt idx="2">
                  <c:v>H+3 group</c:v>
                </c:pt>
                <c:pt idx="3">
                  <c:v>H+4 group</c:v>
                </c:pt>
                <c:pt idx="4">
                  <c:v>H+5 group</c:v>
                </c:pt>
                <c:pt idx="5">
                  <c:v>H+6 group</c:v>
                </c:pt>
              </c:strCache>
            </c:strRef>
          </c:cat>
          <c:val>
            <c:numRef>
              <c:f>'[EDIT STAT_Polgari2016ms.xls]ANEUPLOID CSOP'!$BT$18:$BT$23</c:f>
              <c:numCache>
                <c:formatCode>0%</c:formatCode>
                <c:ptCount val="6"/>
                <c:pt idx="0">
                  <c:v>0</c:v>
                </c:pt>
                <c:pt idx="1">
                  <c:v>4.1095890410958902E-2</c:v>
                </c:pt>
                <c:pt idx="2">
                  <c:v>0.16438356164383561</c:v>
                </c:pt>
                <c:pt idx="3">
                  <c:v>0.20547945205479451</c:v>
                </c:pt>
                <c:pt idx="4">
                  <c:v>0.21917808219178081</c:v>
                </c:pt>
                <c:pt idx="5">
                  <c:v>0.369863013698630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B94-4F3D-8ACE-5CD039D1EDA1}"/>
            </c:ext>
          </c:extLst>
        </c:ser>
        <c:ser>
          <c:idx val="2"/>
          <c:order val="2"/>
          <c:tx>
            <c:strRef>
              <c:f>'[EDIT STAT_Polgari2016ms.xls]ANEUPLOID CSOP'!$BU$17</c:f>
              <c:strCache>
                <c:ptCount val="1"/>
                <c:pt idx="0">
                  <c:v>3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[EDIT STAT_Polgari2016ms.xls]ANEUPLOID CSOP'!$BR$18:$BR$23</c:f>
              <c:strCache>
                <c:ptCount val="6"/>
                <c:pt idx="0">
                  <c:v>H+1 group</c:v>
                </c:pt>
                <c:pt idx="1">
                  <c:v>H+2 group</c:v>
                </c:pt>
                <c:pt idx="2">
                  <c:v>H+3 group</c:v>
                </c:pt>
                <c:pt idx="3">
                  <c:v>H+4 group</c:v>
                </c:pt>
                <c:pt idx="4">
                  <c:v>H+5 group</c:v>
                </c:pt>
                <c:pt idx="5">
                  <c:v>H+6 group</c:v>
                </c:pt>
              </c:strCache>
            </c:strRef>
          </c:cat>
          <c:val>
            <c:numRef>
              <c:f>'[EDIT STAT_Polgari2016ms.xls]ANEUPLOID CSOP'!$BU$18:$BU$23</c:f>
              <c:numCache>
                <c:formatCode>0%</c:formatCode>
                <c:ptCount val="6"/>
                <c:pt idx="0">
                  <c:v>4.5977011494252873E-2</c:v>
                </c:pt>
                <c:pt idx="1">
                  <c:v>0.13793103448275862</c:v>
                </c:pt>
                <c:pt idx="2">
                  <c:v>0.16091954022988506</c:v>
                </c:pt>
                <c:pt idx="3">
                  <c:v>0.18390804597701149</c:v>
                </c:pt>
                <c:pt idx="4">
                  <c:v>0.21839080459770116</c:v>
                </c:pt>
                <c:pt idx="5">
                  <c:v>0.2528735632183908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B94-4F3D-8ACE-5CD039D1EDA1}"/>
            </c:ext>
          </c:extLst>
        </c:ser>
        <c:ser>
          <c:idx val="3"/>
          <c:order val="3"/>
          <c:tx>
            <c:strRef>
              <c:f>'[EDIT STAT_Polgari2016ms.xls]ANEUPLOID CSOP'!$BV$17</c:f>
              <c:strCache>
                <c:ptCount val="1"/>
                <c:pt idx="0">
                  <c:v>4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EDIT STAT_Polgari2016ms.xls]ANEUPLOID CSOP'!$BR$18:$BR$23</c:f>
              <c:strCache>
                <c:ptCount val="6"/>
                <c:pt idx="0">
                  <c:v>H+1 group</c:v>
                </c:pt>
                <c:pt idx="1">
                  <c:v>H+2 group</c:v>
                </c:pt>
                <c:pt idx="2">
                  <c:v>H+3 group</c:v>
                </c:pt>
                <c:pt idx="3">
                  <c:v>H+4 group</c:v>
                </c:pt>
                <c:pt idx="4">
                  <c:v>H+5 group</c:v>
                </c:pt>
                <c:pt idx="5">
                  <c:v>H+6 group</c:v>
                </c:pt>
              </c:strCache>
            </c:strRef>
          </c:cat>
          <c:val>
            <c:numRef>
              <c:f>'[EDIT STAT_Polgari2016ms.xls]ANEUPLOID CSOP'!$BV$18:$BV$23</c:f>
              <c:numCache>
                <c:formatCode>0%</c:formatCode>
                <c:ptCount val="6"/>
                <c:pt idx="0">
                  <c:v>4.5454545454545456E-2</c:v>
                </c:pt>
                <c:pt idx="1">
                  <c:v>7.575757575757576E-2</c:v>
                </c:pt>
                <c:pt idx="2">
                  <c:v>0.15151515151515152</c:v>
                </c:pt>
                <c:pt idx="3">
                  <c:v>0.10606060606060606</c:v>
                </c:pt>
                <c:pt idx="4">
                  <c:v>0.25757575757575757</c:v>
                </c:pt>
                <c:pt idx="5">
                  <c:v>0.363636363636363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6B94-4F3D-8ACE-5CD039D1EDA1}"/>
            </c:ext>
          </c:extLst>
        </c:ser>
        <c:ser>
          <c:idx val="4"/>
          <c:order val="4"/>
          <c:tx>
            <c:strRef>
              <c:f>'[EDIT STAT_Polgari2016ms.xls]ANEUPLOID CSOP'!$BW$17</c:f>
              <c:strCache>
                <c:ptCount val="1"/>
                <c:pt idx="0">
                  <c:v>5H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[EDIT STAT_Polgari2016ms.xls]ANEUPLOID CSOP'!$BR$18:$BR$23</c:f>
              <c:strCache>
                <c:ptCount val="6"/>
                <c:pt idx="0">
                  <c:v>H+1 group</c:v>
                </c:pt>
                <c:pt idx="1">
                  <c:v>H+2 group</c:v>
                </c:pt>
                <c:pt idx="2">
                  <c:v>H+3 group</c:v>
                </c:pt>
                <c:pt idx="3">
                  <c:v>H+4 group</c:v>
                </c:pt>
                <c:pt idx="4">
                  <c:v>H+5 group</c:v>
                </c:pt>
                <c:pt idx="5">
                  <c:v>H+6 group</c:v>
                </c:pt>
              </c:strCache>
            </c:strRef>
          </c:cat>
          <c:val>
            <c:numRef>
              <c:f>'[EDIT STAT_Polgari2016ms.xls]ANEUPLOID CSOP'!$BW$18:$BW$23</c:f>
              <c:numCache>
                <c:formatCode>0%</c:formatCode>
                <c:ptCount val="6"/>
                <c:pt idx="0">
                  <c:v>2.8985507246376812E-2</c:v>
                </c:pt>
                <c:pt idx="1">
                  <c:v>8.6956521739130432E-2</c:v>
                </c:pt>
                <c:pt idx="2">
                  <c:v>0.17391304347826086</c:v>
                </c:pt>
                <c:pt idx="3">
                  <c:v>0.18840579710144928</c:v>
                </c:pt>
                <c:pt idx="4">
                  <c:v>0.21739130434782608</c:v>
                </c:pt>
                <c:pt idx="5">
                  <c:v>0.3043478260869565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6B94-4F3D-8ACE-5CD039D1EDA1}"/>
            </c:ext>
          </c:extLst>
        </c:ser>
        <c:ser>
          <c:idx val="5"/>
          <c:order val="5"/>
          <c:tx>
            <c:strRef>
              <c:f>'[EDIT STAT_Polgari2016ms.xls]ANEUPLOID CSOP'!$BX$17</c:f>
              <c:strCache>
                <c:ptCount val="1"/>
                <c:pt idx="0">
                  <c:v>6H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[EDIT STAT_Polgari2016ms.xls]ANEUPLOID CSOP'!$BR$18:$BR$23</c:f>
              <c:strCache>
                <c:ptCount val="6"/>
                <c:pt idx="0">
                  <c:v>H+1 group</c:v>
                </c:pt>
                <c:pt idx="1">
                  <c:v>H+2 group</c:v>
                </c:pt>
                <c:pt idx="2">
                  <c:v>H+3 group</c:v>
                </c:pt>
                <c:pt idx="3">
                  <c:v>H+4 group</c:v>
                </c:pt>
                <c:pt idx="4">
                  <c:v>H+5 group</c:v>
                </c:pt>
                <c:pt idx="5">
                  <c:v>H+6 group</c:v>
                </c:pt>
              </c:strCache>
            </c:strRef>
          </c:cat>
          <c:val>
            <c:numRef>
              <c:f>'[EDIT STAT_Polgari2016ms.xls]ANEUPLOID CSOP'!$BX$18:$BX$23</c:f>
              <c:numCache>
                <c:formatCode>0%</c:formatCode>
                <c:ptCount val="6"/>
                <c:pt idx="0">
                  <c:v>0</c:v>
                </c:pt>
                <c:pt idx="1">
                  <c:v>0.12280701754385964</c:v>
                </c:pt>
                <c:pt idx="2">
                  <c:v>0.10526315789473684</c:v>
                </c:pt>
                <c:pt idx="3">
                  <c:v>0.12280701754385964</c:v>
                </c:pt>
                <c:pt idx="4">
                  <c:v>0.22807017543859648</c:v>
                </c:pt>
                <c:pt idx="5">
                  <c:v>0.4210526315789473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6B94-4F3D-8ACE-5CD039D1EDA1}"/>
            </c:ext>
          </c:extLst>
        </c:ser>
        <c:ser>
          <c:idx val="6"/>
          <c:order val="6"/>
          <c:tx>
            <c:strRef>
              <c:f>'[EDIT STAT_Polgari2016ms.xls]ANEUPLOID CSOP'!$BY$17</c:f>
              <c:strCache>
                <c:ptCount val="1"/>
                <c:pt idx="0">
                  <c:v>7H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[EDIT STAT_Polgari2016ms.xls]ANEUPLOID CSOP'!$BR$18:$BR$23</c:f>
              <c:strCache>
                <c:ptCount val="6"/>
                <c:pt idx="0">
                  <c:v>H+1 group</c:v>
                </c:pt>
                <c:pt idx="1">
                  <c:v>H+2 group</c:v>
                </c:pt>
                <c:pt idx="2">
                  <c:v>H+3 group</c:v>
                </c:pt>
                <c:pt idx="3">
                  <c:v>H+4 group</c:v>
                </c:pt>
                <c:pt idx="4">
                  <c:v>H+5 group</c:v>
                </c:pt>
                <c:pt idx="5">
                  <c:v>H+6 group</c:v>
                </c:pt>
              </c:strCache>
            </c:strRef>
          </c:cat>
          <c:val>
            <c:numRef>
              <c:f>'[EDIT STAT_Polgari2016ms.xls]ANEUPLOID CSOP'!$BY$18:$BY$23</c:f>
              <c:numCache>
                <c:formatCode>0%</c:formatCode>
                <c:ptCount val="6"/>
                <c:pt idx="0">
                  <c:v>2.7777777777777776E-2</c:v>
                </c:pt>
                <c:pt idx="1">
                  <c:v>4.1666666666666664E-2</c:v>
                </c:pt>
                <c:pt idx="2">
                  <c:v>0.125</c:v>
                </c:pt>
                <c:pt idx="3">
                  <c:v>0.22222222222222221</c:v>
                </c:pt>
                <c:pt idx="4">
                  <c:v>0.20833333333333334</c:v>
                </c:pt>
                <c:pt idx="5">
                  <c:v>0.3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6B94-4F3D-8ACE-5CD039D1ED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79046768"/>
        <c:axId val="579043632"/>
      </c:barChart>
      <c:catAx>
        <c:axId val="5790467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hu-HU"/>
          </a:p>
        </c:txPr>
        <c:crossAx val="579043632"/>
        <c:crosses val="autoZero"/>
        <c:auto val="1"/>
        <c:lblAlgn val="ctr"/>
        <c:lblOffset val="100"/>
        <c:noMultiLvlLbl val="0"/>
      </c:catAx>
      <c:valAx>
        <c:axId val="5790436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hu-HU"/>
          </a:p>
        </c:txPr>
        <c:crossAx val="579046768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hu-HU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hu-HU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F21241-EEA3-406C-A861-0C274F060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55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ók Edit</dc:creator>
  <cp:keywords/>
  <dc:description/>
  <cp:lastModifiedBy>sagil</cp:lastModifiedBy>
  <cp:revision>11</cp:revision>
  <cp:lastPrinted>2017-08-21T12:05:00Z</cp:lastPrinted>
  <dcterms:created xsi:type="dcterms:W3CDTF">2018-11-07T13:34:00Z</dcterms:created>
  <dcterms:modified xsi:type="dcterms:W3CDTF">2018-11-08T09:38:00Z</dcterms:modified>
</cp:coreProperties>
</file>